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B6B" w:rsidRDefault="00DA07B7" w:rsidP="008F6B6B">
      <w:pPr>
        <w:tabs>
          <w:tab w:val="left" w:pos="0"/>
        </w:tabs>
        <w:jc w:val="both"/>
        <w:rPr>
          <w:rFonts w:cs="Arial"/>
          <w:b/>
        </w:rPr>
      </w:pPr>
      <w:r w:rsidRPr="00DA07B7">
        <w:rPr>
          <w:rFonts w:cs="Arial"/>
          <w:b/>
          <w:bCs/>
          <w:lang w:val="en-GB"/>
        </w:rPr>
        <w:t xml:space="preserve">Supplementary </w:t>
      </w:r>
      <w:r w:rsidR="00B717B2">
        <w:rPr>
          <w:rFonts w:cs="Arial"/>
          <w:b/>
          <w:bCs/>
          <w:lang w:val="en-GB"/>
        </w:rPr>
        <w:t xml:space="preserve">Data </w:t>
      </w:r>
      <w:bookmarkStart w:id="0" w:name="_GoBack"/>
      <w:bookmarkEnd w:id="0"/>
      <w:r w:rsidR="00DC1425">
        <w:rPr>
          <w:rFonts w:cs="Arial"/>
          <w:b/>
        </w:rPr>
        <w:t>10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69"/>
        <w:gridCol w:w="1199"/>
        <w:gridCol w:w="1200"/>
        <w:gridCol w:w="1200"/>
      </w:tblGrid>
      <w:tr w:rsidR="008F6B6B" w:rsidRPr="008F6B6B" w:rsidTr="00457FA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b/>
                <w:color w:val="000000"/>
                <w:lang w:eastAsia="es-ES_tradnl"/>
              </w:rPr>
              <w:t>Pubmed</w:t>
            </w:r>
            <w:proofErr w:type="spellEnd"/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6B6B" w:rsidRPr="008F6B6B" w:rsidRDefault="001A02D8" w:rsidP="004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s-ES_trad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eastAsia="es-ES_tradnl"/>
              </w:rPr>
              <w:t>r_d_to_ATG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b/>
                <w:bCs/>
                <w:lang w:eastAsia="es-ES_tradnl"/>
              </w:rPr>
              <w:t>RNAseq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8F6B6B">
              <w:rPr>
                <w:rFonts w:eastAsia="Times New Roman" w:cs="Times New Roman"/>
                <w:b/>
                <w:bCs/>
                <w:lang w:eastAsia="es-ES_tradnl"/>
              </w:rPr>
              <w:t>Canc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8F6B6B">
              <w:rPr>
                <w:rFonts w:eastAsia="Times New Roman" w:cs="Times New Roman"/>
                <w:b/>
                <w:bCs/>
                <w:lang w:eastAsia="es-ES_tradnl"/>
              </w:rPr>
              <w:t>HCC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color w:val="000000"/>
                <w:lang w:eastAsia="es-ES_tradnl"/>
              </w:rPr>
              <w:t>Group</w:t>
            </w:r>
            <w:proofErr w:type="spellEnd"/>
            <w:r w:rsidRPr="008F6B6B">
              <w:rPr>
                <w:rFonts w:eastAsia="Times New Roman" w:cs="Times New Roman"/>
                <w:color w:val="000000"/>
                <w:lang w:eastAsia="es-ES_tradnl"/>
              </w:rPr>
              <w:t xml:space="preserve"> 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Grb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36,76340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277752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Trp53inp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31,0975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97981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Ju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26,232993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22301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126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8882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lang w:eastAsia="es-ES_tradnl"/>
              </w:rPr>
              <w:t>Ptprs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21,79800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251229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1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lang w:eastAsia="es-ES_tradnl"/>
              </w:rPr>
              <w:t>Met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19,84166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29865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37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979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ldn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9,967320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99845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5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Mt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9,417398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930113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47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Slc20a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9,166437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77173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Gata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6,283641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6117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5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Mgat4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4,432769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37312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3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Tspan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0,412609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83282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Srgap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0,1770547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744546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Ptk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0,083102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,041494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2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Dbn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0,061902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36244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Prickle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0,0134190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16116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Rundc3b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0,01209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812273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lang w:eastAsia="es-ES_tradnl"/>
              </w:rPr>
              <w:t>Dysf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-0,000989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8847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Prrx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0,1332997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58701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3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Arhgap2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0,237957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69215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peb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0,845544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85726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Efnb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130257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938915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hrna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1334486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616763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Pcdh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146582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914247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Srd5a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178540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54417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1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Bhlha1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,183976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69763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lang w:eastAsia="es-ES_tradnl"/>
              </w:rPr>
              <w:t>Inhbb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5,8164354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5,644164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Hmgn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,847606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559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Gabbr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4,71877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72426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2cd4c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5,144007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,85856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Foxc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0,27421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,065268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6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Ltbp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1,114657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556580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4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B6B" w:rsidRPr="008F6B6B" w:rsidRDefault="008F6B6B" w:rsidP="008F6B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s-ES_tradnl"/>
              </w:rPr>
              <w:t>Group</w:t>
            </w:r>
            <w:proofErr w:type="spellEnd"/>
            <w:r>
              <w:rPr>
                <w:rFonts w:eastAsia="Times New Roman" w:cs="Times New Roman"/>
                <w:color w:val="000000"/>
                <w:lang w:eastAsia="es-ES_tradnl"/>
              </w:rPr>
              <w:t xml:space="preserve">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lang w:eastAsia="es-ES_tradnl"/>
              </w:rPr>
              <w:t>Relb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2,13544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66555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8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Scn8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3,307424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,88952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Ano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7,393557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208558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Nfkb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9,038935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62482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3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acna1b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52,53677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9,24109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Irx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55,75091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,373495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1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dkn1c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2,178134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220103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21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Tbc1d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4,26771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1971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Tmem191c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3,2538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0414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Dusp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4,09244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271958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Adamtsl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5,956937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,21299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Neurl1b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7,23245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142943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Pou3f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8,61016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,54956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Btbd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8,62934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5,7718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1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dkn2b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1,12663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,603434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33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Map3k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2,81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34465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proofErr w:type="spellStart"/>
            <w:r w:rsidRPr="008F6B6B">
              <w:rPr>
                <w:rFonts w:eastAsia="Times New Roman" w:cs="Times New Roman"/>
                <w:lang w:eastAsia="es-ES_tradnl"/>
              </w:rPr>
              <w:t>Amn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3,958529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,55348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1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Arhgap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7,749628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5,448127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Cdkn2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7,980649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4,985117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73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238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Snx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88,38403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93018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Neurl1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92,88152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3,74688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Hcn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97,16049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99977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Ssbp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97,19390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,140066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  <w:tr w:rsidR="008F6B6B" w:rsidRPr="008F6B6B" w:rsidTr="00457FA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B6B" w:rsidRPr="008F6B6B" w:rsidRDefault="008F6B6B" w:rsidP="00457FA8">
            <w:pPr>
              <w:spacing w:after="0" w:line="240" w:lineRule="auto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Actn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99,09022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1,060433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lang w:eastAsia="es-ES_tradnl"/>
              </w:rPr>
            </w:pPr>
            <w:r w:rsidRPr="008F6B6B">
              <w:rPr>
                <w:rFonts w:eastAsia="Times New Roman" w:cs="Times New Roman"/>
                <w:lang w:eastAsia="es-ES_tradnl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B6B" w:rsidRPr="008F6B6B" w:rsidRDefault="008F6B6B" w:rsidP="004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8F6B6B">
              <w:rPr>
                <w:rFonts w:eastAsia="Times New Roman" w:cs="Times New Roman"/>
                <w:color w:val="000000"/>
                <w:lang w:eastAsia="es-ES_tradnl"/>
              </w:rPr>
              <w:t>0</w:t>
            </w:r>
          </w:p>
        </w:tc>
      </w:tr>
    </w:tbl>
    <w:p w:rsidR="008F6B6B" w:rsidRPr="00833C01" w:rsidRDefault="008F6B6B" w:rsidP="008F6B6B">
      <w:pPr>
        <w:tabs>
          <w:tab w:val="left" w:pos="0"/>
        </w:tabs>
        <w:jc w:val="both"/>
        <w:rPr>
          <w:rFonts w:cs="Arial"/>
          <w:b/>
        </w:rPr>
      </w:pPr>
    </w:p>
    <w:p w:rsidR="008F6B6B" w:rsidRDefault="008F6B6B"/>
    <w:sectPr w:rsidR="008F6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B6B"/>
    <w:rsid w:val="001A02D8"/>
    <w:rsid w:val="00714ABF"/>
    <w:rsid w:val="00860420"/>
    <w:rsid w:val="008F6B6B"/>
    <w:rsid w:val="00B649C7"/>
    <w:rsid w:val="00B717B2"/>
    <w:rsid w:val="00BD5F95"/>
    <w:rsid w:val="00DA07B7"/>
    <w:rsid w:val="00DC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B4858"/>
  <w15:chartTrackingRefBased/>
  <w15:docId w15:val="{9C72875B-EAEC-4718-A24A-95D1C6A1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7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rechederra</dc:creator>
  <cp:keywords/>
  <dc:description/>
  <cp:lastModifiedBy>Flavio Maina</cp:lastModifiedBy>
  <cp:revision>3</cp:revision>
  <dcterms:created xsi:type="dcterms:W3CDTF">2018-03-28T09:18:00Z</dcterms:created>
  <dcterms:modified xsi:type="dcterms:W3CDTF">2018-07-03T18:23:00Z</dcterms:modified>
</cp:coreProperties>
</file>